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B0D6" w14:textId="6D158757" w:rsidR="00566AD8" w:rsidRPr="00EA5594" w:rsidRDefault="00BD41BE" w:rsidP="002710E1">
      <w:pPr>
        <w:spacing w:after="160"/>
        <w:rPr>
          <w:rFonts w:asciiTheme="majorHAnsi" w:hAnsiTheme="majorHAnsi" w:cstheme="majorHAnsi"/>
          <w:b/>
          <w:bCs/>
        </w:rPr>
      </w:pPr>
      <w:r w:rsidRPr="00EA5594">
        <w:rPr>
          <w:rFonts w:asciiTheme="majorHAnsi" w:hAnsiTheme="majorHAnsi" w:cstheme="majorHAnsi"/>
          <w:b/>
          <w:bCs/>
        </w:rPr>
        <w:t xml:space="preserve">Supplemental File </w:t>
      </w:r>
      <w:r w:rsidR="002710E1">
        <w:rPr>
          <w:rFonts w:asciiTheme="majorHAnsi" w:hAnsiTheme="majorHAnsi" w:cstheme="majorHAnsi"/>
          <w:b/>
          <w:bCs/>
        </w:rPr>
        <w:t>2</w:t>
      </w:r>
      <w:r w:rsidRPr="00EA5594">
        <w:rPr>
          <w:rFonts w:asciiTheme="majorHAnsi" w:hAnsiTheme="majorHAnsi" w:cstheme="majorHAnsi"/>
          <w:b/>
          <w:bCs/>
        </w:rPr>
        <w:t xml:space="preserve">: </w:t>
      </w:r>
      <w:r w:rsidR="002710E1">
        <w:rPr>
          <w:rFonts w:asciiTheme="majorHAnsi" w:hAnsiTheme="majorHAnsi" w:cstheme="majorHAnsi"/>
          <w:b/>
          <w:bCs/>
        </w:rPr>
        <w:t>Additional</w:t>
      </w:r>
      <w:r w:rsidR="002D148F">
        <w:rPr>
          <w:rFonts w:asciiTheme="majorHAnsi" w:hAnsiTheme="majorHAnsi" w:cstheme="majorHAnsi"/>
          <w:b/>
          <w:bCs/>
        </w:rPr>
        <w:t xml:space="preserve"> information.</w:t>
      </w:r>
      <w:r w:rsidRPr="00EA5594">
        <w:rPr>
          <w:rFonts w:asciiTheme="majorHAnsi" w:hAnsiTheme="majorHAnsi" w:cstheme="majorHAnsi"/>
          <w:b/>
          <w:bCs/>
        </w:rPr>
        <w:t xml:space="preserve"> </w:t>
      </w: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4"/>
        <w:gridCol w:w="1707"/>
        <w:gridCol w:w="1707"/>
        <w:gridCol w:w="1708"/>
        <w:gridCol w:w="1708"/>
        <w:gridCol w:w="1708"/>
        <w:gridCol w:w="1708"/>
      </w:tblGrid>
      <w:tr w:rsidR="00A3762C" w:rsidRPr="00086687" w14:paraId="66716CEA" w14:textId="77777777" w:rsidTr="007B13F6">
        <w:tc>
          <w:tcPr>
            <w:tcW w:w="248" w:type="pct"/>
            <w:shd w:val="clear" w:color="auto" w:fill="FABF8F" w:themeFill="accent6" w:themeFillTint="99"/>
          </w:tcPr>
          <w:p w14:paraId="659B958E" w14:textId="77777777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ID</w:t>
            </w:r>
          </w:p>
          <w:p w14:paraId="4A1273CB" w14:textId="20084198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#</w:t>
            </w:r>
          </w:p>
        </w:tc>
        <w:tc>
          <w:tcPr>
            <w:tcW w:w="792" w:type="pct"/>
            <w:shd w:val="clear" w:color="auto" w:fill="FABF8F" w:themeFill="accent6" w:themeFillTint="99"/>
          </w:tcPr>
          <w:p w14:paraId="40F1023F" w14:textId="1639C827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792" w:type="pct"/>
            <w:shd w:val="clear" w:color="auto" w:fill="FABF8F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C155" w14:textId="77777777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Patient gender</w:t>
            </w:r>
          </w:p>
        </w:tc>
        <w:tc>
          <w:tcPr>
            <w:tcW w:w="792" w:type="pct"/>
            <w:shd w:val="clear" w:color="auto" w:fill="FABF8F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9659" w14:textId="77777777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Patient ages</w:t>
            </w:r>
          </w:p>
        </w:tc>
        <w:tc>
          <w:tcPr>
            <w:tcW w:w="792" w:type="pct"/>
            <w:shd w:val="clear" w:color="auto" w:fill="FABF8F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9E36" w14:textId="06E15FCB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Patients using chemo-therapy included?</w:t>
            </w:r>
          </w:p>
        </w:tc>
        <w:tc>
          <w:tcPr>
            <w:tcW w:w="792" w:type="pct"/>
            <w:shd w:val="clear" w:color="auto" w:fill="FABF8F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5B34" w14:textId="0F2496D6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Usage of robotic micro-machine?</w:t>
            </w:r>
          </w:p>
        </w:tc>
        <w:tc>
          <w:tcPr>
            <w:tcW w:w="792" w:type="pct"/>
            <w:shd w:val="clear" w:color="auto" w:fill="FABF8F" w:themeFill="accent6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AEC9" w14:textId="7CE04368" w:rsidR="00A3762C" w:rsidRPr="00086687" w:rsidRDefault="00A3762C" w:rsidP="000866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eastAsiaTheme="minorEastAsia"/>
                <w:sz w:val="20"/>
                <w:szCs w:val="20"/>
                <w:lang w:val="en-GB"/>
              </w:rPr>
            </w:pPr>
            <w:r w:rsidRPr="00086687">
              <w:rPr>
                <w:rFonts w:eastAsiaTheme="minorEastAsia"/>
                <w:sz w:val="20"/>
                <w:szCs w:val="20"/>
                <w:lang w:val="en-GB"/>
              </w:rPr>
              <w:t>Special procedures* applied?</w:t>
            </w:r>
          </w:p>
        </w:tc>
      </w:tr>
      <w:tr w:rsidR="00A3762C" w14:paraId="22F67101" w14:textId="77777777" w:rsidTr="00A3762C">
        <w:tc>
          <w:tcPr>
            <w:tcW w:w="248" w:type="pct"/>
          </w:tcPr>
          <w:p w14:paraId="7C3EB61B" w14:textId="64AA1B96" w:rsidR="00A3762C" w:rsidRPr="00DA6D7C" w:rsidRDefault="00A3762C" w:rsidP="003B0B0F">
            <w:pPr>
              <w:widowControl w:val="0"/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</w:t>
            </w:r>
          </w:p>
        </w:tc>
        <w:tc>
          <w:tcPr>
            <w:tcW w:w="792" w:type="pct"/>
          </w:tcPr>
          <w:p w14:paraId="0CDD1CAD" w14:textId="6CF13ADB" w:rsidR="00A3762C" w:rsidRPr="00DA6D7C" w:rsidRDefault="00A3762C" w:rsidP="003B0B0F">
            <w:pPr>
              <w:widowControl w:val="0"/>
              <w:spacing w:line="240" w:lineRule="auto"/>
              <w:rPr>
                <w:rStyle w:val="Hyperlink"/>
                <w:rFonts w:ascii="Calibri" w:hAnsi="Calibri" w:cs="Calibri"/>
              </w:rPr>
            </w:pPr>
            <w:r w:rsidRPr="00DA6D7C">
              <w:rPr>
                <w:rStyle w:val="Hyperlink"/>
                <w:rFonts w:ascii="Calibri" w:hAnsi="Calibri" w:cs="Calibri"/>
              </w:rPr>
              <w:t>https://holistic-health.org.uk/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C10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6D4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FB5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0BD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565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25A4C718" w14:textId="77777777" w:rsidTr="00A3762C">
        <w:tc>
          <w:tcPr>
            <w:tcW w:w="248" w:type="pct"/>
          </w:tcPr>
          <w:p w14:paraId="0E2160BF" w14:textId="7D6BDCF0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</w:t>
            </w:r>
          </w:p>
        </w:tc>
        <w:tc>
          <w:tcPr>
            <w:tcW w:w="792" w:type="pct"/>
          </w:tcPr>
          <w:p w14:paraId="31893FAD" w14:textId="2E07ED48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zitawestclinic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05A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6F5F" w14:textId="63117765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Up to 40+ (possibly higher but section for people 40+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923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0CE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24F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directly stated for acupuncture but they use acupuncture alongside IVF and cycle tracking etc</w:t>
            </w:r>
          </w:p>
        </w:tc>
      </w:tr>
      <w:tr w:rsidR="00A3762C" w14:paraId="0E46BDA5" w14:textId="77777777" w:rsidTr="00A3762C">
        <w:tc>
          <w:tcPr>
            <w:tcW w:w="248" w:type="pct"/>
          </w:tcPr>
          <w:p w14:paraId="345D9C4C" w14:textId="0126B40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</w:t>
            </w:r>
          </w:p>
        </w:tc>
        <w:tc>
          <w:tcPr>
            <w:tcW w:w="792" w:type="pct"/>
          </w:tcPr>
          <w:p w14:paraId="0641E88E" w14:textId="44D463D4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5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londonacupunctu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706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23B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DB3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1F4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C81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6187339D" w14:textId="77777777" w:rsidTr="00A3762C">
        <w:tc>
          <w:tcPr>
            <w:tcW w:w="248" w:type="pct"/>
          </w:tcPr>
          <w:p w14:paraId="21671229" w14:textId="23069136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</w:t>
            </w:r>
          </w:p>
        </w:tc>
        <w:tc>
          <w:tcPr>
            <w:tcW w:w="792" w:type="pct"/>
          </w:tcPr>
          <w:p w14:paraId="0A306599" w14:textId="4DFD97B6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6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heatonacupunctu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B65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B2E0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974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5B61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8F4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27DC082B" w14:textId="77777777" w:rsidTr="00A3762C">
        <w:tc>
          <w:tcPr>
            <w:tcW w:w="248" w:type="pct"/>
          </w:tcPr>
          <w:p w14:paraId="69CD041F" w14:textId="14B20BD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5</w:t>
            </w:r>
          </w:p>
        </w:tc>
        <w:tc>
          <w:tcPr>
            <w:tcW w:w="792" w:type="pct"/>
          </w:tcPr>
          <w:p w14:paraId="79240814" w14:textId="0D7C1D95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7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jesmondnaturalhealthandfertility.</w:t>
              </w:r>
              <w:r w:rsidR="00A3762C" w:rsidRPr="00367D33">
                <w:rPr>
                  <w:rStyle w:val="Hyperlink"/>
                </w:rPr>
                <w:t>co</w:t>
              </w:r>
              <w:r w:rsidR="00A3762C" w:rsidRPr="00DA6D7C">
                <w:rPr>
                  <w:rStyle w:val="Hyperlink"/>
                  <w:rFonts w:ascii="Calibri" w:hAnsi="Calibri" w:cs="Calibri"/>
                </w:rPr>
                <w:t>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63D2" w14:textId="15B6AA1D" w:rsidR="00A3762C" w:rsidRPr="00DA6D7C" w:rsidRDefault="0009050A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B2E02" w14:textId="1B7CF1A8" w:rsidR="00A3762C" w:rsidRPr="00DA6D7C" w:rsidRDefault="0005061F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B77A" w14:textId="12E008CF" w:rsidR="00A3762C" w:rsidRPr="00DA6D7C" w:rsidRDefault="001E6EE2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985D" w14:textId="37BEB38F" w:rsidR="00A3762C" w:rsidRPr="00DA6D7C" w:rsidRDefault="001E6EE2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07D8" w14:textId="5E159D96" w:rsidR="00A3762C" w:rsidRPr="00DA6D7C" w:rsidRDefault="0023000F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4293F0E3" w14:textId="77777777" w:rsidTr="00A3762C">
        <w:tc>
          <w:tcPr>
            <w:tcW w:w="248" w:type="pct"/>
          </w:tcPr>
          <w:p w14:paraId="7A387FF8" w14:textId="6D8789A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6</w:t>
            </w:r>
          </w:p>
        </w:tc>
        <w:tc>
          <w:tcPr>
            <w:tcW w:w="792" w:type="pct"/>
          </w:tcPr>
          <w:p w14:paraId="6492341E" w14:textId="03B80803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8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islingtonacupuncture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E35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A50A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C3C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904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  <w:p w14:paraId="453CB07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63D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776C9C0F" w14:textId="77777777" w:rsidTr="00A3762C">
        <w:tc>
          <w:tcPr>
            <w:tcW w:w="248" w:type="pct"/>
          </w:tcPr>
          <w:p w14:paraId="5890A1F7" w14:textId="46180DD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7</w:t>
            </w:r>
          </w:p>
        </w:tc>
        <w:tc>
          <w:tcPr>
            <w:tcW w:w="792" w:type="pct"/>
          </w:tcPr>
          <w:p w14:paraId="3FA25B2B" w14:textId="23D6E3A5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9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acupuncturethatworks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A161" w14:textId="35994EF4" w:rsidR="00A3762C" w:rsidRPr="00DA6D7C" w:rsidRDefault="002A247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men</w:t>
            </w:r>
            <w:r w:rsidR="00A3762C" w:rsidRPr="00DA6D7C">
              <w:rPr>
                <w:rFonts w:ascii="Calibri" w:hAnsi="Calibri" w:cs="Calibri"/>
              </w:rPr>
              <w:t xml:space="preserve"> (also does not directly say they treat male but mentions a acu point for male infertility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C0F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469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A65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1F2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69C4F33E" w14:textId="77777777" w:rsidTr="00A3762C">
        <w:tc>
          <w:tcPr>
            <w:tcW w:w="248" w:type="pct"/>
          </w:tcPr>
          <w:p w14:paraId="6697B8D8" w14:textId="05E7E6D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8</w:t>
            </w:r>
          </w:p>
        </w:tc>
        <w:tc>
          <w:tcPr>
            <w:tcW w:w="792" w:type="pct"/>
          </w:tcPr>
          <w:p w14:paraId="659B1D6B" w14:textId="2C8EAA68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0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chinamed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44B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AE6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ide age range including people into their 40s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56B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988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067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5D9E021E" w14:textId="77777777" w:rsidTr="00A3762C">
        <w:tc>
          <w:tcPr>
            <w:tcW w:w="248" w:type="pct"/>
          </w:tcPr>
          <w:p w14:paraId="18CFA1C5" w14:textId="782C206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9</w:t>
            </w:r>
          </w:p>
        </w:tc>
        <w:tc>
          <w:tcPr>
            <w:tcW w:w="792" w:type="pct"/>
          </w:tcPr>
          <w:p w14:paraId="707DCEC4" w14:textId="4FE3502E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1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hsfc.org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0623" w14:textId="24C16654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 too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0E9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47D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D78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511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yes</w:t>
            </w:r>
          </w:p>
        </w:tc>
      </w:tr>
      <w:tr w:rsidR="00A3762C" w14:paraId="73CA3DDA" w14:textId="77777777" w:rsidTr="00A3762C">
        <w:tc>
          <w:tcPr>
            <w:tcW w:w="248" w:type="pct"/>
          </w:tcPr>
          <w:p w14:paraId="6569FA72" w14:textId="5E87C2D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0</w:t>
            </w:r>
          </w:p>
        </w:tc>
        <w:tc>
          <w:tcPr>
            <w:tcW w:w="792" w:type="pct"/>
          </w:tcPr>
          <w:p w14:paraId="2DB9D051" w14:textId="194B5D12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2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theforgeclinic.com</w:t>
              </w:r>
              <w:r w:rsidR="00A3762C" w:rsidRPr="00DA6D7C">
                <w:rPr>
                  <w:rStyle w:val="Hyperlink"/>
                  <w:rFonts w:ascii="Calibri" w:hAnsi="Calibri" w:cs="Calibri"/>
                </w:rPr>
                <w:lastRenderedPageBreak/>
                <w:t>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DC0D" w14:textId="75285CDF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lastRenderedPageBreak/>
              <w:t>Women (possibly me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BB5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ide variety (up to 40+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993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13E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EDE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48E895DB" w14:textId="77777777" w:rsidTr="00A3762C">
        <w:tc>
          <w:tcPr>
            <w:tcW w:w="248" w:type="pct"/>
          </w:tcPr>
          <w:p w14:paraId="46A554EF" w14:textId="7B3E4BA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1</w:t>
            </w:r>
          </w:p>
        </w:tc>
        <w:tc>
          <w:tcPr>
            <w:tcW w:w="792" w:type="pct"/>
          </w:tcPr>
          <w:p w14:paraId="4FB82260" w14:textId="1FE88CBA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3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leedsacupuncture.co.uk/index.html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BF8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4D4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548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EB4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B39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6009D477" w14:textId="77777777" w:rsidTr="00A3762C">
        <w:tc>
          <w:tcPr>
            <w:tcW w:w="248" w:type="pct"/>
          </w:tcPr>
          <w:p w14:paraId="2BAED4F9" w14:textId="376B6D40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2</w:t>
            </w:r>
          </w:p>
        </w:tc>
        <w:tc>
          <w:tcPr>
            <w:tcW w:w="792" w:type="pct"/>
          </w:tcPr>
          <w:p w14:paraId="6D2D23BB" w14:textId="2F4AF423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4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orientalmed.ac.uk/icomclinic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E6F2" w14:textId="03E5961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Adults (assume</w:t>
            </w:r>
            <w:r w:rsidR="00300DC3">
              <w:rPr>
                <w:rFonts w:ascii="Calibri" w:hAnsi="Calibri" w:cs="Calibri"/>
              </w:rPr>
              <w:t xml:space="preserve"> to be</w:t>
            </w:r>
            <w:r w:rsidRPr="00DA6D7C">
              <w:rPr>
                <w:rFonts w:ascii="Calibri" w:hAnsi="Calibri" w:cs="Calibri"/>
              </w:rPr>
              <w:t xml:space="preserve"> men and wome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CD9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225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DAF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FA0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069750A5" w14:textId="77777777" w:rsidTr="00A3762C">
        <w:tc>
          <w:tcPr>
            <w:tcW w:w="248" w:type="pct"/>
          </w:tcPr>
          <w:p w14:paraId="470A597A" w14:textId="6984ABEB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3</w:t>
            </w:r>
          </w:p>
        </w:tc>
        <w:tc>
          <w:tcPr>
            <w:tcW w:w="792" w:type="pct"/>
          </w:tcPr>
          <w:p w14:paraId="731781A6" w14:textId="21C441F8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5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treatnorwich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8E5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ADB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880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C39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8D0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7AF8096C" w14:textId="77777777" w:rsidTr="00A3762C">
        <w:tc>
          <w:tcPr>
            <w:tcW w:w="248" w:type="pct"/>
          </w:tcPr>
          <w:p w14:paraId="5590B19C" w14:textId="01239AA5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4</w:t>
            </w:r>
          </w:p>
        </w:tc>
        <w:tc>
          <w:tcPr>
            <w:tcW w:w="792" w:type="pct"/>
          </w:tcPr>
          <w:p w14:paraId="2AFA9945" w14:textId="4DF04D5C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6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://www.unityfertility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3F6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418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0CE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7FA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EA28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089DBB86" w14:textId="77777777" w:rsidTr="00A3762C">
        <w:tc>
          <w:tcPr>
            <w:tcW w:w="248" w:type="pct"/>
          </w:tcPr>
          <w:p w14:paraId="202FC7D8" w14:textId="16D49CB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5</w:t>
            </w:r>
          </w:p>
        </w:tc>
        <w:tc>
          <w:tcPr>
            <w:tcW w:w="792" w:type="pct"/>
          </w:tcPr>
          <w:p w14:paraId="641261E3" w14:textId="758CD2B2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7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healingspacehackney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DA8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3B2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8BD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22F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C98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439DF3D5" w14:textId="77777777" w:rsidTr="00A3762C">
        <w:tc>
          <w:tcPr>
            <w:tcW w:w="248" w:type="pct"/>
          </w:tcPr>
          <w:p w14:paraId="336F14C6" w14:textId="367BFC0A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6</w:t>
            </w:r>
          </w:p>
        </w:tc>
        <w:tc>
          <w:tcPr>
            <w:tcW w:w="792" w:type="pct"/>
          </w:tcPr>
          <w:p w14:paraId="477CB8AF" w14:textId="4D80CB65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8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shaftesburyclinic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3DB3" w14:textId="753FB1DD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</w:t>
            </w:r>
            <w:r w:rsidR="000D49C9">
              <w:rPr>
                <w:rFonts w:ascii="Calibri" w:hAnsi="Calibri" w:cs="Calibri"/>
              </w:rPr>
              <w:t xml:space="preserve"> – information unclear</w:t>
            </w:r>
            <w:r w:rsidRPr="00DA6D7C">
              <w:rPr>
                <w:rFonts w:ascii="Calibri" w:hAnsi="Calibri" w:cs="Calibri"/>
              </w:rPr>
              <w:t>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BCE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426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A09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856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24EC2E5D" w14:textId="77777777" w:rsidTr="00A3762C">
        <w:tc>
          <w:tcPr>
            <w:tcW w:w="248" w:type="pct"/>
          </w:tcPr>
          <w:p w14:paraId="5E437B66" w14:textId="6107D1A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7</w:t>
            </w:r>
          </w:p>
        </w:tc>
        <w:tc>
          <w:tcPr>
            <w:tcW w:w="792" w:type="pct"/>
          </w:tcPr>
          <w:p w14:paraId="5DE1D5B7" w14:textId="04021BEE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19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thehogarth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FEE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B4A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96B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530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130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6CAF1AD9" w14:textId="77777777" w:rsidTr="00A3762C">
        <w:tc>
          <w:tcPr>
            <w:tcW w:w="248" w:type="pct"/>
          </w:tcPr>
          <w:p w14:paraId="1A4EB57A" w14:textId="5FF63866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8</w:t>
            </w:r>
          </w:p>
        </w:tc>
        <w:tc>
          <w:tcPr>
            <w:tcW w:w="792" w:type="pct"/>
          </w:tcPr>
          <w:p w14:paraId="5894C663" w14:textId="03DE9114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0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backandbodycareclin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62C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997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C83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AE2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4B7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2433EB88" w14:textId="77777777" w:rsidTr="00A3762C">
        <w:tc>
          <w:tcPr>
            <w:tcW w:w="248" w:type="pct"/>
          </w:tcPr>
          <w:p w14:paraId="39A4347A" w14:textId="0C704E96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19</w:t>
            </w:r>
          </w:p>
        </w:tc>
        <w:tc>
          <w:tcPr>
            <w:tcW w:w="792" w:type="pct"/>
          </w:tcPr>
          <w:p w14:paraId="6B7E01E3" w14:textId="4B838B4F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1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truehealthclinics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8CF2" w14:textId="17DA2DD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FB7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4FD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A5E5" w14:textId="5379AA71" w:rsidR="00A3762C" w:rsidRPr="00DA6D7C" w:rsidRDefault="00BD7367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E</w:t>
            </w:r>
            <w:r w:rsidR="00A3762C" w:rsidRPr="00DA6D7C">
              <w:rPr>
                <w:rFonts w:ascii="Calibri" w:hAnsi="Calibri" w:cs="Calibri"/>
              </w:rPr>
              <w:t>lectro</w:t>
            </w:r>
            <w:r>
              <w:rPr>
                <w:rFonts w:ascii="Calibri" w:hAnsi="Calibri" w:cs="Calibri"/>
              </w:rPr>
              <w:t>-</w:t>
            </w:r>
            <w:r w:rsidR="00A3762C" w:rsidRPr="00DA6D7C">
              <w:rPr>
                <w:rFonts w:ascii="Calibri" w:hAnsi="Calibri" w:cs="Calibri"/>
              </w:rPr>
              <w:t>acupuncture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0190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09AB9427" w14:textId="77777777" w:rsidTr="00A3762C">
        <w:tc>
          <w:tcPr>
            <w:tcW w:w="248" w:type="pct"/>
          </w:tcPr>
          <w:p w14:paraId="3CC84B07" w14:textId="1084461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0</w:t>
            </w:r>
          </w:p>
        </w:tc>
        <w:tc>
          <w:tcPr>
            <w:tcW w:w="792" w:type="pct"/>
          </w:tcPr>
          <w:p w14:paraId="6AF32F7F" w14:textId="3D81CBE1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2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conceive.org.uk</w:t>
              </w:r>
            </w:hyperlink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C27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543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1EC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36E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F7A4" w14:textId="38BF7914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One of the acupuncturists can </w:t>
            </w:r>
            <w:r w:rsidRPr="00DA6D7C">
              <w:rPr>
                <w:rFonts w:ascii="Calibri" w:hAnsi="Calibri" w:cs="Calibri"/>
                <w:color w:val="361215"/>
              </w:rPr>
              <w:t xml:space="preserve">“also arrange western medical blood tests where necessary” </w:t>
            </w:r>
          </w:p>
        </w:tc>
      </w:tr>
      <w:tr w:rsidR="00A3762C" w14:paraId="49415CF3" w14:textId="77777777" w:rsidTr="00A3762C">
        <w:tc>
          <w:tcPr>
            <w:tcW w:w="248" w:type="pct"/>
          </w:tcPr>
          <w:p w14:paraId="3F383E69" w14:textId="3777435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1</w:t>
            </w:r>
          </w:p>
        </w:tc>
        <w:tc>
          <w:tcPr>
            <w:tcW w:w="792" w:type="pct"/>
          </w:tcPr>
          <w:p w14:paraId="6BBF214D" w14:textId="755E4653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3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clinic.acumedic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29E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FF70" w14:textId="0A656B5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Definitely women up to age 38 (could be older patients too but no reviews or anything to show for this), no data on male </w:t>
            </w:r>
            <w:r w:rsidRPr="00DA6D7C">
              <w:rPr>
                <w:rFonts w:ascii="Calibri" w:hAnsi="Calibri" w:cs="Calibri"/>
              </w:rPr>
              <w:lastRenderedPageBreak/>
              <w:t>patient ages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212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lastRenderedPageBreak/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FC6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31E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75367408" w14:textId="77777777" w:rsidTr="00A3762C">
        <w:tc>
          <w:tcPr>
            <w:tcW w:w="248" w:type="pct"/>
          </w:tcPr>
          <w:p w14:paraId="5DFEB085" w14:textId="3CBCDE6E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2</w:t>
            </w:r>
          </w:p>
        </w:tc>
        <w:tc>
          <w:tcPr>
            <w:tcW w:w="792" w:type="pct"/>
          </w:tcPr>
          <w:p w14:paraId="0EC6CBDD" w14:textId="34ADFA9A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4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://www.holistichealthhackney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3742" w14:textId="16F7F1C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 too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C2B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6A8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8F8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7A86" w14:textId="63C2BA30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Offers laboratory testing but more general like hormonal health, DNA profiling, neuro</w:t>
            </w:r>
            <w:r w:rsidR="00E64340">
              <w:rPr>
                <w:rFonts w:ascii="Calibri" w:hAnsi="Calibri" w:cs="Calibri"/>
              </w:rPr>
              <w:t>-</w:t>
            </w:r>
            <w:r w:rsidRPr="00DA6D7C">
              <w:rPr>
                <w:rFonts w:ascii="Calibri" w:hAnsi="Calibri" w:cs="Calibri"/>
              </w:rPr>
              <w:t>transmitter metabolism so not specific for fertility but could possibly be used to flag up fertility related issues</w:t>
            </w:r>
            <w:r w:rsidR="00E64340">
              <w:rPr>
                <w:rFonts w:ascii="Calibri" w:hAnsi="Calibri" w:cs="Calibri"/>
              </w:rPr>
              <w:t>.</w:t>
            </w:r>
          </w:p>
        </w:tc>
      </w:tr>
      <w:tr w:rsidR="00A3762C" w14:paraId="061BBD36" w14:textId="77777777" w:rsidTr="00A3762C">
        <w:tc>
          <w:tcPr>
            <w:tcW w:w="248" w:type="pct"/>
          </w:tcPr>
          <w:p w14:paraId="4CE60166" w14:textId="1173BB3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3</w:t>
            </w:r>
          </w:p>
        </w:tc>
        <w:tc>
          <w:tcPr>
            <w:tcW w:w="792" w:type="pct"/>
          </w:tcPr>
          <w:p w14:paraId="2ED08E95" w14:textId="1FE1FB95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5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acupuncture-works.co.uk/</w:t>
              </w:r>
            </w:hyperlink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FB6B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61D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93B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34F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CA6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7CE3E6DC" w14:textId="77777777" w:rsidTr="00A3762C">
        <w:tc>
          <w:tcPr>
            <w:tcW w:w="248" w:type="pct"/>
          </w:tcPr>
          <w:p w14:paraId="3646BFFB" w14:textId="3B7D4B5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4</w:t>
            </w:r>
          </w:p>
        </w:tc>
        <w:tc>
          <w:tcPr>
            <w:tcW w:w="792" w:type="pct"/>
          </w:tcPr>
          <w:p w14:paraId="533FC1AC" w14:textId="50C0E628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6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almavalecentre.co.uk/</w:t>
              </w:r>
            </w:hyperlink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AE9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2CD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Up to age 40 (from reviews) but may have treated older patients and not have a review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51F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B33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19F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1CB56BE0" w14:textId="77777777" w:rsidTr="00A3762C">
        <w:tc>
          <w:tcPr>
            <w:tcW w:w="248" w:type="pct"/>
          </w:tcPr>
          <w:p w14:paraId="31BC4CAD" w14:textId="134A6F4A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5</w:t>
            </w:r>
          </w:p>
        </w:tc>
        <w:tc>
          <w:tcPr>
            <w:tcW w:w="792" w:type="pct"/>
          </w:tcPr>
          <w:p w14:paraId="1FD643F8" w14:textId="299C2CCC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7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whitehartclin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473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no mention of treatment for me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985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4A9C" w14:textId="539A4A85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One person had acupuncture and had undergone chemo (does not say if it is related for fertility issues though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EAD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D50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</w:tr>
      <w:tr w:rsidR="00A3762C" w14:paraId="74E99A53" w14:textId="77777777" w:rsidTr="00A3762C">
        <w:tc>
          <w:tcPr>
            <w:tcW w:w="248" w:type="pct"/>
          </w:tcPr>
          <w:p w14:paraId="7079A2F7" w14:textId="676F4973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6</w:t>
            </w:r>
          </w:p>
        </w:tc>
        <w:tc>
          <w:tcPr>
            <w:tcW w:w="792" w:type="pct"/>
          </w:tcPr>
          <w:p w14:paraId="056DD432" w14:textId="3361BB96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8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claphamcommonclin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1B18" w14:textId="56E92F8C" w:rsidR="00A3762C" w:rsidRPr="00DA6D7C" w:rsidRDefault="00A53E86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e note**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3B1E" w14:textId="68DF1560" w:rsidR="00A3762C" w:rsidRPr="00DA6D7C" w:rsidRDefault="00A53E86" w:rsidP="003B0B0F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A7BE" w14:textId="77777777" w:rsidR="00A3762C" w:rsidRPr="00DA6D7C" w:rsidRDefault="00A3762C" w:rsidP="003B0B0F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ebsites no longer exists/work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068E" w14:textId="77777777" w:rsidR="00A3762C" w:rsidRPr="00DA6D7C" w:rsidRDefault="00A3762C" w:rsidP="003B0B0F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ebsites no longer exists/work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4A08" w14:textId="77777777" w:rsidR="00A3762C" w:rsidRPr="00DA6D7C" w:rsidRDefault="00A3762C" w:rsidP="003B0B0F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ebsites no longer exists/work</w:t>
            </w:r>
          </w:p>
        </w:tc>
      </w:tr>
      <w:tr w:rsidR="00A3762C" w14:paraId="7A299D60" w14:textId="77777777" w:rsidTr="00A3762C">
        <w:tc>
          <w:tcPr>
            <w:tcW w:w="248" w:type="pct"/>
          </w:tcPr>
          <w:p w14:paraId="06509A22" w14:textId="4766382B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7</w:t>
            </w:r>
          </w:p>
        </w:tc>
        <w:tc>
          <w:tcPr>
            <w:tcW w:w="792" w:type="pct"/>
          </w:tcPr>
          <w:p w14:paraId="5D35ACAB" w14:textId="378598D2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29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acupuncturehalifax.co.uk/</w:t>
              </w:r>
            </w:hyperlink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6F1E" w14:textId="3F1F268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Does not directly state men, women or both (just conception issues/infertility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B7A6" w14:textId="14975B3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4EC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B1F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EE6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52BC6CC4" w14:textId="77777777" w:rsidTr="00A3762C">
        <w:tc>
          <w:tcPr>
            <w:tcW w:w="248" w:type="pct"/>
          </w:tcPr>
          <w:p w14:paraId="6F33ED46" w14:textId="1B4489E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28</w:t>
            </w:r>
          </w:p>
        </w:tc>
        <w:tc>
          <w:tcPr>
            <w:tcW w:w="792" w:type="pct"/>
          </w:tcPr>
          <w:p w14:paraId="362288B2" w14:textId="2F6B460D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0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carmenta-lif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AAA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C83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BFA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337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597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Yes</w:t>
            </w:r>
          </w:p>
        </w:tc>
      </w:tr>
      <w:tr w:rsidR="00A3762C" w14:paraId="691BC89D" w14:textId="77777777" w:rsidTr="00A3762C">
        <w:tc>
          <w:tcPr>
            <w:tcW w:w="248" w:type="pct"/>
          </w:tcPr>
          <w:p w14:paraId="44DC4C86" w14:textId="416B201D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lastRenderedPageBreak/>
              <w:t>29</w:t>
            </w:r>
          </w:p>
        </w:tc>
        <w:tc>
          <w:tcPr>
            <w:tcW w:w="792" w:type="pct"/>
          </w:tcPr>
          <w:p w14:paraId="52709BC0" w14:textId="45BBC5A3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1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wokingosteopaths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4345" w14:textId="2E661BDF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Does not directly state men or women (boosts blood flow to reproductive organs but </w:t>
            </w:r>
            <w:r w:rsidR="0021363A" w:rsidRPr="00DA6D7C">
              <w:rPr>
                <w:rFonts w:ascii="Calibri" w:hAnsi="Calibri" w:cs="Calibri"/>
              </w:rPr>
              <w:t>is not</w:t>
            </w:r>
            <w:r w:rsidRPr="00DA6D7C">
              <w:rPr>
                <w:rFonts w:ascii="Calibri" w:hAnsi="Calibri" w:cs="Calibri"/>
              </w:rPr>
              <w:t xml:space="preserve"> specific to male or female and also balances hormones but again not specific to male or female)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A67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6C3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4D6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F5D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065881B5" w14:textId="77777777" w:rsidTr="00A3762C">
        <w:tc>
          <w:tcPr>
            <w:tcW w:w="248" w:type="pct"/>
          </w:tcPr>
          <w:p w14:paraId="35926726" w14:textId="4F99D48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0</w:t>
            </w:r>
          </w:p>
        </w:tc>
        <w:tc>
          <w:tcPr>
            <w:tcW w:w="792" w:type="pct"/>
          </w:tcPr>
          <w:p w14:paraId="4C8BFA9D" w14:textId="5B7B48D6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2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chelseanaturalhealth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8411" w14:textId="0C2FC0AB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</w:t>
            </w:r>
            <w:r w:rsidR="008B57BD">
              <w:rPr>
                <w:rFonts w:ascii="Calibri" w:hAnsi="Calibri" w:cs="Calibri"/>
              </w:rPr>
              <w:t xml:space="preserve"> – information unclear</w:t>
            </w:r>
            <w:r w:rsidRPr="00DA6D7C">
              <w:rPr>
                <w:rFonts w:ascii="Calibri" w:hAnsi="Calibri" w:cs="Calibri"/>
              </w:rPr>
              <w:t>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3AD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52E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1B8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C95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5D0C142B" w14:textId="77777777" w:rsidTr="00A3762C">
        <w:tc>
          <w:tcPr>
            <w:tcW w:w="248" w:type="pct"/>
          </w:tcPr>
          <w:p w14:paraId="6D41A4F6" w14:textId="23A6150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1</w:t>
            </w:r>
          </w:p>
        </w:tc>
        <w:tc>
          <w:tcPr>
            <w:tcW w:w="792" w:type="pct"/>
          </w:tcPr>
          <w:p w14:paraId="0A6251CE" w14:textId="3580AA58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3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hannahpearn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359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A54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3A3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A2D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7E1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7FEFE04D" w14:textId="77777777" w:rsidTr="00A3762C">
        <w:tc>
          <w:tcPr>
            <w:tcW w:w="248" w:type="pct"/>
          </w:tcPr>
          <w:p w14:paraId="6A922061" w14:textId="2413C9C9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2</w:t>
            </w:r>
          </w:p>
        </w:tc>
        <w:tc>
          <w:tcPr>
            <w:tcW w:w="792" w:type="pct"/>
          </w:tcPr>
          <w:p w14:paraId="02F12BFE" w14:textId="2630F95D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4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taichiwellnesscent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FA5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F73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507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F4F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640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23EDAB2C" w14:textId="77777777" w:rsidTr="00A3762C">
        <w:tc>
          <w:tcPr>
            <w:tcW w:w="248" w:type="pct"/>
          </w:tcPr>
          <w:p w14:paraId="7252ADDE" w14:textId="3FDB3A5B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3</w:t>
            </w:r>
          </w:p>
        </w:tc>
        <w:tc>
          <w:tcPr>
            <w:tcW w:w="792" w:type="pct"/>
          </w:tcPr>
          <w:p w14:paraId="68E50DBD" w14:textId="585A792B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5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om-therapy.com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211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87C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08D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51D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52E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67904F67" w14:textId="77777777" w:rsidTr="00A3762C">
        <w:tc>
          <w:tcPr>
            <w:tcW w:w="248" w:type="pct"/>
          </w:tcPr>
          <w:p w14:paraId="798F8356" w14:textId="21E744B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4</w:t>
            </w:r>
          </w:p>
        </w:tc>
        <w:tc>
          <w:tcPr>
            <w:tcW w:w="792" w:type="pct"/>
          </w:tcPr>
          <w:p w14:paraId="11AE7EF1" w14:textId="4044992B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6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liverpoolacupunctu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832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EFF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0342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EDD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3C6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676677E4" w14:textId="77777777" w:rsidTr="00A3762C">
        <w:tc>
          <w:tcPr>
            <w:tcW w:w="248" w:type="pct"/>
          </w:tcPr>
          <w:p w14:paraId="0B4EADEE" w14:textId="22B4DB4B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5</w:t>
            </w:r>
          </w:p>
        </w:tc>
        <w:tc>
          <w:tcPr>
            <w:tcW w:w="792" w:type="pct"/>
          </w:tcPr>
          <w:p w14:paraId="64734206" w14:textId="0F4D8977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7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wetherbyholistichealth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C13E" w14:textId="4175DA80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definitely, but works with couples (assuming both men and women but does not directly say this so only assumptio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543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BDF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A43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876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4076CDE8" w14:textId="77777777" w:rsidTr="00A3762C">
        <w:tc>
          <w:tcPr>
            <w:tcW w:w="248" w:type="pct"/>
          </w:tcPr>
          <w:p w14:paraId="287B3B40" w14:textId="2C9F5D1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6</w:t>
            </w:r>
          </w:p>
        </w:tc>
        <w:tc>
          <w:tcPr>
            <w:tcW w:w="792" w:type="pct"/>
          </w:tcPr>
          <w:p w14:paraId="1A9CBF59" w14:textId="78C22FE9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8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://bta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15A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A3C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F4E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A26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04A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7499867D" w14:textId="77777777" w:rsidTr="00A3762C">
        <w:tc>
          <w:tcPr>
            <w:tcW w:w="248" w:type="pct"/>
          </w:tcPr>
          <w:p w14:paraId="5E60DE4C" w14:textId="4CB4FC93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7</w:t>
            </w:r>
          </w:p>
        </w:tc>
        <w:tc>
          <w:tcPr>
            <w:tcW w:w="792" w:type="pct"/>
          </w:tcPr>
          <w:p w14:paraId="453CF80E" w14:textId="564A61DA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39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thesouthdownclin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BB2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63F8" w14:textId="0DE3521D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Ages through 3-92 (</w:t>
            </w:r>
            <w:r w:rsidR="00334F3D">
              <w:rPr>
                <w:rFonts w:ascii="Calibri" w:hAnsi="Calibri" w:cs="Calibri"/>
              </w:rPr>
              <w:t xml:space="preserve">but </w:t>
            </w:r>
            <w:r w:rsidRPr="00DA6D7C">
              <w:rPr>
                <w:rFonts w:ascii="Calibri" w:hAnsi="Calibri" w:cs="Calibri"/>
              </w:rPr>
              <w:t>not all applicable to fertility acupuncture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0AE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B8F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203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3CEF9323" w14:textId="77777777" w:rsidTr="00A3762C">
        <w:tc>
          <w:tcPr>
            <w:tcW w:w="248" w:type="pct"/>
          </w:tcPr>
          <w:p w14:paraId="35349F0F" w14:textId="7E98C8D9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lastRenderedPageBreak/>
              <w:t>38</w:t>
            </w:r>
          </w:p>
        </w:tc>
        <w:tc>
          <w:tcPr>
            <w:tcW w:w="792" w:type="pct"/>
          </w:tcPr>
          <w:p w14:paraId="3EC6D9BE" w14:textId="465E392C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0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feelgoodbalham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E453" w14:textId="21F8EA6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possibly men too as mentions couples acupuncture for infertility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FE9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012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4F1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FCC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55ADF920" w14:textId="77777777" w:rsidTr="00A3762C">
        <w:tc>
          <w:tcPr>
            <w:tcW w:w="248" w:type="pct"/>
          </w:tcPr>
          <w:p w14:paraId="20363270" w14:textId="27C42F1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39</w:t>
            </w:r>
          </w:p>
        </w:tc>
        <w:tc>
          <w:tcPr>
            <w:tcW w:w="792" w:type="pct"/>
          </w:tcPr>
          <w:p w14:paraId="5A39C495" w14:textId="2C4E701A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1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chineseacupuncture-plymouth.co.uk/</w:t>
              </w:r>
            </w:hyperlink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AD3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59B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9ED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5E4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16B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5C171E75" w14:textId="77777777" w:rsidTr="00A3762C">
        <w:tc>
          <w:tcPr>
            <w:tcW w:w="248" w:type="pct"/>
          </w:tcPr>
          <w:p w14:paraId="48984CBF" w14:textId="582F4F83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0</w:t>
            </w:r>
          </w:p>
        </w:tc>
        <w:tc>
          <w:tcPr>
            <w:tcW w:w="792" w:type="pct"/>
          </w:tcPr>
          <w:p w14:paraId="15C507AB" w14:textId="2A0A4C07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2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positiveacupunctu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4AB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(no mention of men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DA4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Women 40+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905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21A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06A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  <w:p w14:paraId="3B22AEE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</w:p>
        </w:tc>
      </w:tr>
      <w:tr w:rsidR="00A3762C" w14:paraId="5470433A" w14:textId="77777777" w:rsidTr="00A3762C">
        <w:tc>
          <w:tcPr>
            <w:tcW w:w="248" w:type="pct"/>
          </w:tcPr>
          <w:p w14:paraId="364CB356" w14:textId="6813708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1</w:t>
            </w:r>
          </w:p>
        </w:tc>
        <w:tc>
          <w:tcPr>
            <w:tcW w:w="792" w:type="pct"/>
          </w:tcPr>
          <w:p w14:paraId="3788C581" w14:textId="4CD19A0D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3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wellness-cent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F9F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 (just mentions acupuncture for fertility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5ED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2DB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FC1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7E5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5D490747" w14:textId="77777777" w:rsidTr="00A3762C">
        <w:tc>
          <w:tcPr>
            <w:tcW w:w="248" w:type="pct"/>
          </w:tcPr>
          <w:p w14:paraId="00F0D2DC" w14:textId="200FD3D8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2</w:t>
            </w:r>
          </w:p>
        </w:tc>
        <w:tc>
          <w:tcPr>
            <w:tcW w:w="792" w:type="pct"/>
          </w:tcPr>
          <w:p w14:paraId="31D5DFAB" w14:textId="1A3EC742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4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://www.thevalepractic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3A1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767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CBF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70B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A44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1D4688A5" w14:textId="77777777" w:rsidTr="00A3762C">
        <w:tc>
          <w:tcPr>
            <w:tcW w:w="248" w:type="pct"/>
          </w:tcPr>
          <w:p w14:paraId="728685FC" w14:textId="756EF4E2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3</w:t>
            </w:r>
          </w:p>
        </w:tc>
        <w:tc>
          <w:tcPr>
            <w:tcW w:w="792" w:type="pct"/>
          </w:tcPr>
          <w:p w14:paraId="2DCEF787" w14:textId="3CB56E00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5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hilltopacupunctur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5ED7" w14:textId="428CA29E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Does not state men or women (only for infertility)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4EA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0966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78C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50C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7495C509" w14:textId="77777777" w:rsidTr="00A3762C">
        <w:tc>
          <w:tcPr>
            <w:tcW w:w="248" w:type="pct"/>
          </w:tcPr>
          <w:p w14:paraId="3A01B5D1" w14:textId="1749BF0F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4</w:t>
            </w:r>
          </w:p>
        </w:tc>
        <w:tc>
          <w:tcPr>
            <w:tcW w:w="792" w:type="pct"/>
          </w:tcPr>
          <w:p w14:paraId="6EA8F47B" w14:textId="033359C0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6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iffleyturnpractice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D80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47E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742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4F04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2BA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166151AA" w14:textId="77777777" w:rsidTr="00A3762C">
        <w:tc>
          <w:tcPr>
            <w:tcW w:w="248" w:type="pct"/>
          </w:tcPr>
          <w:p w14:paraId="62FD879C" w14:textId="6406D02C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5</w:t>
            </w:r>
          </w:p>
        </w:tc>
        <w:tc>
          <w:tcPr>
            <w:tcW w:w="792" w:type="pct"/>
          </w:tcPr>
          <w:p w14:paraId="33485206" w14:textId="746D1561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7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kenningtonosteopaths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053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37D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2985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C66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5D9E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20695054" w14:textId="77777777" w:rsidTr="00A3762C">
        <w:tc>
          <w:tcPr>
            <w:tcW w:w="248" w:type="pct"/>
          </w:tcPr>
          <w:p w14:paraId="1F194246" w14:textId="17DA2293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6</w:t>
            </w:r>
          </w:p>
        </w:tc>
        <w:tc>
          <w:tcPr>
            <w:tcW w:w="792" w:type="pct"/>
          </w:tcPr>
          <w:p w14:paraId="271028A9" w14:textId="266D3074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8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actbrighton.org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709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Men and women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8CC7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770C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t stated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EF83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3A8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  <w:tr w:rsidR="00A3762C" w14:paraId="044EE6CB" w14:textId="77777777" w:rsidTr="00A3762C">
        <w:tc>
          <w:tcPr>
            <w:tcW w:w="248" w:type="pct"/>
          </w:tcPr>
          <w:p w14:paraId="4FF17109" w14:textId="45E89DD1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7</w:t>
            </w:r>
          </w:p>
        </w:tc>
        <w:tc>
          <w:tcPr>
            <w:tcW w:w="792" w:type="pct"/>
          </w:tcPr>
          <w:p w14:paraId="7C8A3697" w14:textId="07FB464D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49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woodsideclinic.co.uk/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D05A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D3BB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7EE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592F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1DD1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</w:t>
            </w:r>
          </w:p>
        </w:tc>
      </w:tr>
      <w:tr w:rsidR="00A3762C" w14:paraId="54E75662" w14:textId="77777777" w:rsidTr="00A3762C">
        <w:tc>
          <w:tcPr>
            <w:tcW w:w="248" w:type="pct"/>
          </w:tcPr>
          <w:p w14:paraId="42F97B96" w14:textId="4DC4B69D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  <w:color w:val="1155CC"/>
                <w:u w:val="single"/>
              </w:rPr>
            </w:pPr>
            <w:r w:rsidRPr="00DA6D7C">
              <w:rPr>
                <w:rFonts w:ascii="Calibri" w:hAnsi="Calibri" w:cs="Calibri"/>
              </w:rPr>
              <w:t>48</w:t>
            </w:r>
          </w:p>
        </w:tc>
        <w:tc>
          <w:tcPr>
            <w:tcW w:w="792" w:type="pct"/>
          </w:tcPr>
          <w:p w14:paraId="7806FE02" w14:textId="0E9E792F" w:rsidR="00A3762C" w:rsidRPr="00DA6D7C" w:rsidRDefault="00000000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Style w:val="Hyperlink"/>
                <w:rFonts w:ascii="Calibri" w:hAnsi="Calibri" w:cs="Calibri"/>
              </w:rPr>
            </w:pPr>
            <w:hyperlink r:id="rId50" w:history="1">
              <w:r w:rsidR="00A3762C" w:rsidRPr="00DA6D7C">
                <w:rPr>
                  <w:rStyle w:val="Hyperlink"/>
                  <w:rFonts w:ascii="Calibri" w:hAnsi="Calibri" w:cs="Calibri"/>
                </w:rPr>
                <w:t>https://www.victoriachiropractic.co.uk/index.html</w:t>
              </w:r>
            </w:hyperlink>
            <w:r w:rsidR="00A3762C" w:rsidRPr="00DA6D7C">
              <w:rPr>
                <w:rStyle w:val="Hyperlink"/>
                <w:rFonts w:ascii="Calibri" w:hAnsi="Calibri" w:cs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8D7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B3F8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E000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>Not state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2E99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922D" w14:textId="77777777" w:rsidR="00A3762C" w:rsidRPr="00DA6D7C" w:rsidRDefault="00A3762C" w:rsidP="003B0B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 w:cs="Calibri"/>
              </w:rPr>
            </w:pPr>
            <w:r w:rsidRPr="00DA6D7C">
              <w:rPr>
                <w:rFonts w:ascii="Calibri" w:hAnsi="Calibri" w:cs="Calibri"/>
              </w:rPr>
              <w:t xml:space="preserve">No </w:t>
            </w:r>
          </w:p>
        </w:tc>
      </w:tr>
    </w:tbl>
    <w:p w14:paraId="49E9D6E0" w14:textId="79287C3F" w:rsidR="00566AD8" w:rsidRPr="000E614C" w:rsidRDefault="006D458D" w:rsidP="003B0741">
      <w:pPr>
        <w:spacing w:before="120"/>
        <w:rPr>
          <w:rFonts w:ascii="Calibri" w:hAnsi="Calibri" w:cs="Calibri"/>
        </w:rPr>
      </w:pPr>
      <w:r w:rsidRPr="000E614C">
        <w:rPr>
          <w:rFonts w:ascii="Calibri" w:hAnsi="Calibri" w:cs="Calibri"/>
        </w:rPr>
        <w:t>*S</w:t>
      </w:r>
      <w:r w:rsidR="003B0741" w:rsidRPr="000E614C">
        <w:rPr>
          <w:rFonts w:ascii="Calibri" w:hAnsi="Calibri" w:cs="Calibri"/>
        </w:rPr>
        <w:t xml:space="preserve">pecial procedures include </w:t>
      </w:r>
      <w:r w:rsidRPr="000E614C">
        <w:rPr>
          <w:rFonts w:ascii="Calibri" w:hAnsi="Calibri" w:cs="Calibri"/>
        </w:rPr>
        <w:t>oocyte denudation, fertilization rate, embryo vitrification and developmental competence.</w:t>
      </w:r>
    </w:p>
    <w:p w14:paraId="61447E54" w14:textId="6C275FBB" w:rsidR="000E614C" w:rsidRPr="00DA6D7C" w:rsidRDefault="000E614C" w:rsidP="000E61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*</w:t>
      </w:r>
      <w:r w:rsidRPr="00DA6D7C">
        <w:rPr>
          <w:rFonts w:ascii="Calibri" w:hAnsi="Calibri" w:cs="Calibri"/>
        </w:rPr>
        <w:t>Website</w:t>
      </w:r>
      <w:r>
        <w:rPr>
          <w:rFonts w:ascii="Calibri" w:hAnsi="Calibri" w:cs="Calibri"/>
        </w:rPr>
        <w:t xml:space="preserve"> nonfunctional (date of access 29/06/2023)</w:t>
      </w:r>
      <w:r w:rsidR="00376FC3">
        <w:rPr>
          <w:rFonts w:ascii="Calibri" w:hAnsi="Calibri" w:cs="Calibri"/>
        </w:rPr>
        <w:t>; clinic may have ceased</w:t>
      </w:r>
      <w:r w:rsidR="00616CAB" w:rsidRPr="00616CAB">
        <w:rPr>
          <w:rFonts w:ascii="Calibri" w:hAnsi="Calibri" w:cs="Calibri"/>
        </w:rPr>
        <w:t xml:space="preserve"> </w:t>
      </w:r>
      <w:r w:rsidR="00616CAB">
        <w:rPr>
          <w:rFonts w:ascii="Calibri" w:hAnsi="Calibri" w:cs="Calibri"/>
        </w:rPr>
        <w:t>to operate.</w:t>
      </w:r>
    </w:p>
    <w:sectPr w:rsidR="000E614C" w:rsidRPr="00DA6D7C" w:rsidSect="002434AC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AD8"/>
    <w:rsid w:val="0005061F"/>
    <w:rsid w:val="00086687"/>
    <w:rsid w:val="0009050A"/>
    <w:rsid w:val="000D49C9"/>
    <w:rsid w:val="000E614C"/>
    <w:rsid w:val="0013403D"/>
    <w:rsid w:val="001E6EE2"/>
    <w:rsid w:val="0021363A"/>
    <w:rsid w:val="0023000F"/>
    <w:rsid w:val="002434AC"/>
    <w:rsid w:val="002710E1"/>
    <w:rsid w:val="002A2470"/>
    <w:rsid w:val="002A24B2"/>
    <w:rsid w:val="002D148F"/>
    <w:rsid w:val="00300DC3"/>
    <w:rsid w:val="00334F3D"/>
    <w:rsid w:val="00367D33"/>
    <w:rsid w:val="00376FC3"/>
    <w:rsid w:val="003B0741"/>
    <w:rsid w:val="003B0B0F"/>
    <w:rsid w:val="003E3786"/>
    <w:rsid w:val="00423797"/>
    <w:rsid w:val="004D0C15"/>
    <w:rsid w:val="004E52BC"/>
    <w:rsid w:val="00566AD8"/>
    <w:rsid w:val="005720B6"/>
    <w:rsid w:val="005E40EA"/>
    <w:rsid w:val="005F564C"/>
    <w:rsid w:val="00616CAB"/>
    <w:rsid w:val="00622D18"/>
    <w:rsid w:val="006D27F4"/>
    <w:rsid w:val="006D458D"/>
    <w:rsid w:val="007B13F6"/>
    <w:rsid w:val="008341F1"/>
    <w:rsid w:val="008B57BD"/>
    <w:rsid w:val="009A0626"/>
    <w:rsid w:val="009A7B55"/>
    <w:rsid w:val="00A3762C"/>
    <w:rsid w:val="00A53E86"/>
    <w:rsid w:val="00B24938"/>
    <w:rsid w:val="00B412B4"/>
    <w:rsid w:val="00BD41BE"/>
    <w:rsid w:val="00BD7367"/>
    <w:rsid w:val="00CD7D1A"/>
    <w:rsid w:val="00D103B3"/>
    <w:rsid w:val="00D241E7"/>
    <w:rsid w:val="00D72D4E"/>
    <w:rsid w:val="00D753DC"/>
    <w:rsid w:val="00D94F2F"/>
    <w:rsid w:val="00DA6D7C"/>
    <w:rsid w:val="00E27104"/>
    <w:rsid w:val="00E64340"/>
    <w:rsid w:val="00EA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C713"/>
  <w15:docId w15:val="{D1D142F4-B052-4B97-B69F-2F4C0621C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1F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1340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40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leedsacupuncture.co.uk/index.html" TargetMode="External"/><Relationship Id="rId18" Type="http://schemas.openxmlformats.org/officeDocument/2006/relationships/hyperlink" Target="https://shaftesburyclinic.com/" TargetMode="External"/><Relationship Id="rId26" Type="http://schemas.openxmlformats.org/officeDocument/2006/relationships/hyperlink" Target="https://almavalecentre.co.uk/" TargetMode="External"/><Relationship Id="rId39" Type="http://schemas.openxmlformats.org/officeDocument/2006/relationships/hyperlink" Target="https://thesouthdownclinic.co.uk/" TargetMode="External"/><Relationship Id="rId21" Type="http://schemas.openxmlformats.org/officeDocument/2006/relationships/hyperlink" Target="https://www.truehealthclinics.com/" TargetMode="External"/><Relationship Id="rId34" Type="http://schemas.openxmlformats.org/officeDocument/2006/relationships/hyperlink" Target="https://www.taichiwellnesscentre.co.uk/" TargetMode="External"/><Relationship Id="rId42" Type="http://schemas.openxmlformats.org/officeDocument/2006/relationships/hyperlink" Target="https://www.positiveacupuncture.co.uk/" TargetMode="External"/><Relationship Id="rId47" Type="http://schemas.openxmlformats.org/officeDocument/2006/relationships/hyperlink" Target="https://www.kenningtonosteopaths.co.uk/" TargetMode="External"/><Relationship Id="rId50" Type="http://schemas.openxmlformats.org/officeDocument/2006/relationships/hyperlink" Target="https://www.victoriachiropractic.co.uk/index.html" TargetMode="External"/><Relationship Id="rId7" Type="http://schemas.openxmlformats.org/officeDocument/2006/relationships/hyperlink" Target="https://www.jesmondnaturalhealthandfertility.co.u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tyfertility.co.uk/" TargetMode="External"/><Relationship Id="rId29" Type="http://schemas.openxmlformats.org/officeDocument/2006/relationships/hyperlink" Target="https://www.acupuncturehalifax.co.uk/" TargetMode="External"/><Relationship Id="rId11" Type="http://schemas.openxmlformats.org/officeDocument/2006/relationships/hyperlink" Target="https://hsfc.org.uk/" TargetMode="External"/><Relationship Id="rId24" Type="http://schemas.openxmlformats.org/officeDocument/2006/relationships/hyperlink" Target="http://www.holistichealthhackney.co.uk/" TargetMode="External"/><Relationship Id="rId32" Type="http://schemas.openxmlformats.org/officeDocument/2006/relationships/hyperlink" Target="https://www.chelseanaturalhealth.co.uk/" TargetMode="External"/><Relationship Id="rId37" Type="http://schemas.openxmlformats.org/officeDocument/2006/relationships/hyperlink" Target="https://www.wetherbyholistichealth.co.uk/" TargetMode="External"/><Relationship Id="rId40" Type="http://schemas.openxmlformats.org/officeDocument/2006/relationships/hyperlink" Target="https://www.feelgoodbalham.co.uk/" TargetMode="External"/><Relationship Id="rId45" Type="http://schemas.openxmlformats.org/officeDocument/2006/relationships/hyperlink" Target="https://www.hilltopacupuncture.co.uk/" TargetMode="External"/><Relationship Id="rId5" Type="http://schemas.openxmlformats.org/officeDocument/2006/relationships/hyperlink" Target="https://www.londonacupuncture.co.uk/" TargetMode="External"/><Relationship Id="rId15" Type="http://schemas.openxmlformats.org/officeDocument/2006/relationships/hyperlink" Target="https://www.treatnorwich.co.uk/" TargetMode="External"/><Relationship Id="rId23" Type="http://schemas.openxmlformats.org/officeDocument/2006/relationships/hyperlink" Target="https://clinic.acumedic.com/" TargetMode="External"/><Relationship Id="rId28" Type="http://schemas.openxmlformats.org/officeDocument/2006/relationships/hyperlink" Target="https://claphamcommonclinic.co.uk/" TargetMode="External"/><Relationship Id="rId36" Type="http://schemas.openxmlformats.org/officeDocument/2006/relationships/hyperlink" Target="https://liverpoolacupuncture.co.uk/" TargetMode="External"/><Relationship Id="rId49" Type="http://schemas.openxmlformats.org/officeDocument/2006/relationships/hyperlink" Target="https://www.woodsideclinic.co.uk/" TargetMode="External"/><Relationship Id="rId10" Type="http://schemas.openxmlformats.org/officeDocument/2006/relationships/hyperlink" Target="https://www.chinamedic.co.uk/" TargetMode="External"/><Relationship Id="rId19" Type="http://schemas.openxmlformats.org/officeDocument/2006/relationships/hyperlink" Target="https://www.thehogarth.co.uk/" TargetMode="External"/><Relationship Id="rId31" Type="http://schemas.openxmlformats.org/officeDocument/2006/relationships/hyperlink" Target="https://www.wokingosteopaths.co.uk/" TargetMode="External"/><Relationship Id="rId44" Type="http://schemas.openxmlformats.org/officeDocument/2006/relationships/hyperlink" Target="http://www.thevalepractice.co.uk/" TargetMode="External"/><Relationship Id="rId52" Type="http://schemas.openxmlformats.org/officeDocument/2006/relationships/theme" Target="theme/theme1.xml"/><Relationship Id="rId4" Type="http://schemas.openxmlformats.org/officeDocument/2006/relationships/hyperlink" Target="https://www.zitawestclinic.com/" TargetMode="External"/><Relationship Id="rId9" Type="http://schemas.openxmlformats.org/officeDocument/2006/relationships/hyperlink" Target="https://www.acupuncturethatworks.co.uk/" TargetMode="External"/><Relationship Id="rId14" Type="http://schemas.openxmlformats.org/officeDocument/2006/relationships/hyperlink" Target="https://orientalmed.ac.uk/icomclinic/" TargetMode="External"/><Relationship Id="rId22" Type="http://schemas.openxmlformats.org/officeDocument/2006/relationships/hyperlink" Target="https://www.conceive.org.uk/" TargetMode="External"/><Relationship Id="rId27" Type="http://schemas.openxmlformats.org/officeDocument/2006/relationships/hyperlink" Target="https://www.whitehartclinic.co.uk/" TargetMode="External"/><Relationship Id="rId30" Type="http://schemas.openxmlformats.org/officeDocument/2006/relationships/hyperlink" Target="https://www.carmenta-life.co.uk/" TargetMode="External"/><Relationship Id="rId35" Type="http://schemas.openxmlformats.org/officeDocument/2006/relationships/hyperlink" Target="https://www.om-therapy.com/" TargetMode="External"/><Relationship Id="rId43" Type="http://schemas.openxmlformats.org/officeDocument/2006/relationships/hyperlink" Target="https://www.wellness-centre.co.uk/" TargetMode="External"/><Relationship Id="rId48" Type="http://schemas.openxmlformats.org/officeDocument/2006/relationships/hyperlink" Target="https://actbrighton.org.uk/" TargetMode="External"/><Relationship Id="rId8" Type="http://schemas.openxmlformats.org/officeDocument/2006/relationships/hyperlink" Target="https://islingtonacupuncture.com/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theforgeclinic.com/" TargetMode="External"/><Relationship Id="rId17" Type="http://schemas.openxmlformats.org/officeDocument/2006/relationships/hyperlink" Target="https://healingspacehackney.co.uk/" TargetMode="External"/><Relationship Id="rId25" Type="http://schemas.openxmlformats.org/officeDocument/2006/relationships/hyperlink" Target="https://www.acupuncture-works.co.uk/" TargetMode="External"/><Relationship Id="rId33" Type="http://schemas.openxmlformats.org/officeDocument/2006/relationships/hyperlink" Target="https://hannahpearn.com/" TargetMode="External"/><Relationship Id="rId38" Type="http://schemas.openxmlformats.org/officeDocument/2006/relationships/hyperlink" Target="http://btac.co.uk/" TargetMode="External"/><Relationship Id="rId46" Type="http://schemas.openxmlformats.org/officeDocument/2006/relationships/hyperlink" Target="https://www.iffleyturnpractice.co.uk/" TargetMode="External"/><Relationship Id="rId20" Type="http://schemas.openxmlformats.org/officeDocument/2006/relationships/hyperlink" Target="https://www.backandbodycareclinic.co.uk/" TargetMode="External"/><Relationship Id="rId41" Type="http://schemas.openxmlformats.org/officeDocument/2006/relationships/hyperlink" Target="https://www.chineseacupuncture-plymouth.co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heatonacupuncture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5</Words>
  <Characters>7386</Characters>
  <Application>Microsoft Office Word</Application>
  <DocSecurity>0</DocSecurity>
  <Lines>61</Lines>
  <Paragraphs>17</Paragraphs>
  <ScaleCrop>false</ScaleCrop>
  <Company/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mith</dc:creator>
  <cp:lastModifiedBy>Kevin Smith</cp:lastModifiedBy>
  <cp:revision>53</cp:revision>
  <cp:lastPrinted>2023-07-03T10:34:00Z</cp:lastPrinted>
  <dcterms:created xsi:type="dcterms:W3CDTF">2023-07-03T10:08:00Z</dcterms:created>
  <dcterms:modified xsi:type="dcterms:W3CDTF">2023-07-04T10:10:00Z</dcterms:modified>
</cp:coreProperties>
</file>